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593B4F" w:rsidRDefault="00593B4F">
      <w:pPr>
        <w:rPr>
          <w:b/>
          <w:sz w:val="28"/>
          <w:szCs w:val="28"/>
        </w:rPr>
      </w:pPr>
      <w:bookmarkStart w:id="0" w:name="_GoBack"/>
      <w:proofErr w:type="gramStart"/>
      <w:r w:rsidRPr="00593B4F">
        <w:rPr>
          <w:b/>
          <w:sz w:val="28"/>
          <w:szCs w:val="28"/>
        </w:rPr>
        <w:t xml:space="preserve">Supplementary Table </w:t>
      </w:r>
      <w:r w:rsidR="00150638" w:rsidRPr="00593B4F">
        <w:rPr>
          <w:b/>
          <w:sz w:val="28"/>
          <w:szCs w:val="28"/>
        </w:rPr>
        <w:t>1</w:t>
      </w:r>
      <w:r w:rsidR="00CB7A5F" w:rsidRPr="00593B4F">
        <w:rPr>
          <w:b/>
          <w:sz w:val="28"/>
          <w:szCs w:val="28"/>
        </w:rPr>
        <w:t>6</w:t>
      </w:r>
      <w:r w:rsidRPr="00593B4F">
        <w:rPr>
          <w:b/>
          <w:sz w:val="28"/>
          <w:szCs w:val="28"/>
        </w:rPr>
        <w:t>.</w:t>
      </w:r>
      <w:proofErr w:type="gramEnd"/>
      <w:r w:rsidR="00150638" w:rsidRPr="00593B4F">
        <w:rPr>
          <w:b/>
          <w:sz w:val="28"/>
          <w:szCs w:val="28"/>
        </w:rPr>
        <w:t xml:space="preserve"> Significantly enriched KEGG pathways for up-regulated </w:t>
      </w:r>
      <w:r w:rsidR="00C27DA1" w:rsidRPr="00593B4F">
        <w:rPr>
          <w:b/>
        </w:rPr>
        <w:t>DEGs</w:t>
      </w:r>
      <w:r w:rsidR="00150638" w:rsidRPr="00593B4F">
        <w:rPr>
          <w:b/>
          <w:sz w:val="28"/>
          <w:szCs w:val="28"/>
        </w:rPr>
        <w:t xml:space="preserve"> in pancreas adult group compared with pancreas suckling group</w:t>
      </w:r>
      <w:r w:rsidR="00150638" w:rsidRPr="00593B4F">
        <w:rPr>
          <w:rFonts w:hint="eastAsia"/>
          <w:b/>
          <w:sz w:val="28"/>
          <w:szCs w:val="28"/>
        </w:rPr>
        <w:t>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1134"/>
        <w:gridCol w:w="1134"/>
        <w:gridCol w:w="1134"/>
        <w:gridCol w:w="6434"/>
        <w:gridCol w:w="937"/>
      </w:tblGrid>
      <w:tr w:rsidR="00150638" w:rsidTr="00150638">
        <w:trPr>
          <w:tblHeader/>
          <w:jc w:val="center"/>
        </w:trPr>
        <w:tc>
          <w:tcPr>
            <w:tcW w:w="1271" w:type="dxa"/>
          </w:tcPr>
          <w:bookmarkEnd w:id="0"/>
          <w:p w:rsidR="00150638" w:rsidRPr="00150638" w:rsidRDefault="00150638" w:rsidP="00150638">
            <w:pPr>
              <w:rPr>
                <w:b/>
              </w:rPr>
            </w:pPr>
            <w:r w:rsidRPr="00150638">
              <w:rPr>
                <w:b/>
              </w:rPr>
              <w:t>ID</w:t>
            </w:r>
          </w:p>
        </w:tc>
        <w:tc>
          <w:tcPr>
            <w:tcW w:w="2410" w:type="dxa"/>
          </w:tcPr>
          <w:p w:rsidR="00150638" w:rsidRPr="00150638" w:rsidRDefault="00150638" w:rsidP="00150638">
            <w:pPr>
              <w:rPr>
                <w:b/>
              </w:rPr>
            </w:pPr>
            <w:r w:rsidRPr="00150638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150638" w:rsidRPr="00150638" w:rsidRDefault="00150638" w:rsidP="00150638">
            <w:pPr>
              <w:rPr>
                <w:b/>
              </w:rPr>
            </w:pPr>
            <w:proofErr w:type="spellStart"/>
            <w:r w:rsidRPr="00150638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150638" w:rsidRPr="00150638" w:rsidRDefault="00150638" w:rsidP="00150638">
            <w:pPr>
              <w:rPr>
                <w:b/>
              </w:rPr>
            </w:pPr>
            <w:proofErr w:type="spellStart"/>
            <w:r w:rsidRPr="00150638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150638" w:rsidRPr="00150638" w:rsidRDefault="00150638" w:rsidP="00150638">
            <w:pPr>
              <w:rPr>
                <w:b/>
              </w:rPr>
            </w:pPr>
            <w:proofErr w:type="spellStart"/>
            <w:r w:rsidRPr="00150638">
              <w:rPr>
                <w:b/>
              </w:rPr>
              <w:t>qvalue</w:t>
            </w:r>
            <w:proofErr w:type="spellEnd"/>
          </w:p>
        </w:tc>
        <w:tc>
          <w:tcPr>
            <w:tcW w:w="6434" w:type="dxa"/>
          </w:tcPr>
          <w:p w:rsidR="00150638" w:rsidRPr="00150638" w:rsidRDefault="00150638" w:rsidP="00150638">
            <w:pPr>
              <w:rPr>
                <w:b/>
              </w:rPr>
            </w:pPr>
            <w:proofErr w:type="spellStart"/>
            <w:r w:rsidRPr="00150638">
              <w:rPr>
                <w:b/>
              </w:rPr>
              <w:t>geneID</w:t>
            </w:r>
            <w:proofErr w:type="spellEnd"/>
          </w:p>
        </w:tc>
        <w:tc>
          <w:tcPr>
            <w:tcW w:w="937" w:type="dxa"/>
          </w:tcPr>
          <w:p w:rsidR="00150638" w:rsidRPr="00150638" w:rsidRDefault="00150638" w:rsidP="00150638">
            <w:pPr>
              <w:rPr>
                <w:b/>
              </w:rPr>
            </w:pPr>
            <w:r w:rsidRPr="00150638">
              <w:rPr>
                <w:b/>
              </w:rPr>
              <w:t>Count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461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Complement and coagulation cascades [PATH:aml0461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10E-08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5.80E-06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4.69E-06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14526/ENSAMEG00000000141/ENSAMEG00000000843/ENSAMEG00000000994/ENSAMEG00000002178/ENSAMEG00000015352/ENSAMEG00000019083/ENSAMEG00000011272/ENSAMEG00000007161/ENSAMEG00000006411/ENSAMEG00000003516/ENSAMEG00000015230/ENSAMEG00000011898/ENSAMEG00000002383/ENSAMEG00000019911/ENSAMEG00000003865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6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4612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Antigen processing and presentation [PATH:aml04612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4.95E-07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6.83E-05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5.52E-05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4654/ENSAMEG00000002099/ENSAMEG00000002302/ENSAMEG00000001976/ENSAMEG00000018827/ENSAMEG00000001714/ENSAMEG00000014772/ENSAMEG00000001901/ENSAMEG00000004634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2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5332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Graft-versus-host disease [PATH:aml05332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21E-06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04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65E-04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099/ENSAMEG00000002302/ENSAMEG00000001714/ENSAMEG00000001901/ENSAMEG00000004634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8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4658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Th1 and Th2 cell differentiation [PATH:aml04658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9.28E-06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6.41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5.18E-04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456/ENSAMEG00000002099/ENSAMEG00000018335/ENSAMEG00000016821/ENSAMEG00000001901/ENSAMEG00000010314/ENSAMEG00000005181/ENSAMEG00000017614/ENSAMEG00000004069/ENSAMEG00000013155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3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lastRenderedPageBreak/>
              <w:t>aml0464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Hematopoietic cell lineage [PATH:aml0464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49E-05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8.21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6.63E-04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354/ENSAMEG00000002099/ENSAMEG00000005086/ENSAMEG00000013113/ENSAMEG00000001901/ENSAMEG00000007891/ENSAMEG00000001740/ENSAMEG00000009808/ENSAMEG00000004069/ENSAMEG00000013155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3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494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Type I diabetes mellitus [PATH:aml0494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27E-05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05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8.46E-04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1325/ENSAMEG00000002099/ENSAMEG00000002302/ENSAMEG00000001714/ENSAMEG00000001901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8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533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Allograft rejection [PATH:aml0533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3.73E-05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47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19E-03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099/ENSAMEG00000002302/ENSAMEG00000001714/ENSAMEG00000001901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7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5166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Human T-cell leukemia virus 1 infection [PATH:aml05166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34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4.62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3.74E-03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099/ENSAMEG00000018335/ENSAMEG00000000266/ENSAMEG00000002302/ENSAMEG00000001714/ENSAMEG00000013113/ENSAMEG00000017478/ENSAMEG00000006847/ENSAMEG00000001901/ENSAMEG00000016544/ENSAMEG00000008499/ENSAMEG00000010314/ENSAMEG00000010068/ENSAMEG00000012673/ENSAMEG00000012452/ENSAMEG00000007766/ENSAMEG00000013155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20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515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Staphylococcus </w:t>
            </w:r>
            <w:proofErr w:type="spellStart"/>
            <w:r w:rsidRPr="004F0215">
              <w:t>aureus</w:t>
            </w:r>
            <w:proofErr w:type="spellEnd"/>
            <w:r w:rsidRPr="004F0215">
              <w:t xml:space="preserve"> infection </w:t>
            </w:r>
            <w:r w:rsidRPr="004F0215">
              <w:lastRenderedPageBreak/>
              <w:t xml:space="preserve">[PATH:aml0515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lastRenderedPageBreak/>
              <w:t>1.72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5.23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4.23E-03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099/ENSAMEG0000000</w:t>
            </w:r>
            <w:r w:rsidRPr="00005BE0">
              <w:lastRenderedPageBreak/>
              <w:t>0843/ENSAMEG00000002178/ENSAMEG00000011331/ENSAMEG00000007161/ENSAMEG00000001901/ENSAMEG00000011898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lastRenderedPageBreak/>
              <w:t>10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lastRenderedPageBreak/>
              <w:t>aml0532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Autoimmune thyroid disease [PATH:aml0532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89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5.23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4.23E-03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099/ENSAMEG00000002302/ENSAMEG00000001714/ENSAMEG00000001901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7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4974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Protein digestion and absorption [PATH:aml04974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52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6.33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5.12E-03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15921/ENSAMEG00000002069/ENSAMEG00000020287/ENSAMEG00000003271/ENSAMEG00000005071/ENSAMEG00000007631/ENSAMEG00000017576/ENSAMEG00000010850/ENSAMEG00000010873/ENSAMEG00000001740/ENSAMEG00000003817/ENSAMEG00000016366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2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4659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Th17 cell differentiation [PATH:aml04659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3.52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7.55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6.10E-03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456/ENSAMEG00000002099/ENSAMEG00000018335/ENSAMEG00000013113/ENSAMEG00000001901/ENSAMEG00000010314/ENSAMEG00000005181/ENSAMEG00000004069/ENSAMEG00000013155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2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5169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Epstein-Barr virus infection [PATH:aml05169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3.56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7.55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6.10E-03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16296/ENSAMEG00000002456/ENSAMEG00000002099/ENSAMEG00000000266/ENSAMEG00000002302/ENSAMEG00000001976/ENSAMEG00000001714/ENSAMEG00000001901/ENSAMEG00000007891/ENSAMEG00000012673/ENSAMEG00000004529/ENSAMEG00000007766/ENSAMEG00000013155/ENSAMEG00000010769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7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lastRenderedPageBreak/>
              <w:t>aml0023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Purine metabolism [PATH:aml0023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4.76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9.39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7.59E-03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11455/ENSAMEG00000016296/ENSAMEG00000010477/ENSAMEG00000007927/ENSAMEG00000015830/ENSAMEG00000006976/ENSAMEG00000007258/ENSAMEG00000003529/ENSAMEG00000016280/ENSAMEG00000006624/ENSAMEG00000010324/ENSAMEG00000013543/ENSAMEG00000004295/ENSAMEG00000005971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4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5140</w:t>
            </w:r>
          </w:p>
        </w:tc>
        <w:tc>
          <w:tcPr>
            <w:tcW w:w="2410" w:type="dxa"/>
          </w:tcPr>
          <w:p w:rsidR="00C17C0E" w:rsidRPr="004F0215" w:rsidRDefault="00C17C0E" w:rsidP="00C17C0E">
            <w:proofErr w:type="spellStart"/>
            <w:r w:rsidRPr="004F0215">
              <w:t>Leishmaniasis</w:t>
            </w:r>
            <w:proofErr w:type="spellEnd"/>
            <w:r w:rsidRPr="004F0215">
              <w:t xml:space="preserve"> [PATH:aml0514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8.11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49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21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456/ENSAMEG00000002099/ENSAMEG00000018335/ENSAMEG00000007161/ENSAMEG00000001901/ENSAMEG00000001552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9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5152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Tuberculosis [PATH:aml05152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9.24E-04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59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29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4654/ENSAMEG00000002456/ENSAMEG00000010292/ENSAMEG00000002099/ENSAMEG00000001230/ENSAMEG00000018483/ENSAMEG00000014772/ENSAMEG00000007161/ENSAMEG00000001901/ENSAMEG00000004770/ENSAMEG00000016020/ENSAMEG00000007766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5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4972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Pancreatic secretion [PATH:aml04972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07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73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40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4305/ENSAMEG00000002069/ENSAMEG00000013928/ENSAMEG00000001684/ENSAMEG00000008518/ENSAMEG00000005071/ENSAMEG00000005972/ENSAMEG00000017576/ENSAMEG00000001124/ENSAMEG00000010850/ENSAMEG00000010873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1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5323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Rheumatoid arthritis [PATH:aml05323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28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96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58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099/ENSAMEG0000001</w:t>
            </w:r>
            <w:r w:rsidRPr="00005BE0">
              <w:lastRenderedPageBreak/>
              <w:t>8335/ENSAMEG00000001230/ENSAMEG00000005780/ENSAMEG00000005086/ENSAMEG00000001901/ENSAMEG00000002209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lastRenderedPageBreak/>
              <w:t>10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lastRenderedPageBreak/>
              <w:t>aml04145</w:t>
            </w:r>
          </w:p>
        </w:tc>
        <w:tc>
          <w:tcPr>
            <w:tcW w:w="2410" w:type="dxa"/>
          </w:tcPr>
          <w:p w:rsidR="00C17C0E" w:rsidRPr="004F0215" w:rsidRDefault="00C17C0E" w:rsidP="00C17C0E">
            <w:proofErr w:type="spellStart"/>
            <w:r w:rsidRPr="004F0215">
              <w:t>Phagosome</w:t>
            </w:r>
            <w:proofErr w:type="spellEnd"/>
            <w:r w:rsidRPr="004F0215">
              <w:t xml:space="preserve"> [PATH:aml04145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52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20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78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099/ENSAMEG00000001230/ENSAMEG00000002302/ENSAMEG00000001976/ENSAMEG00000018483/ENSAMEG00000001714/ENSAMEG00000007161/ENSAMEG00000017287/ENSAMEG00000001901/ENSAMEG00000004770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3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0760</w:t>
            </w:r>
          </w:p>
        </w:tc>
        <w:tc>
          <w:tcPr>
            <w:tcW w:w="2410" w:type="dxa"/>
          </w:tcPr>
          <w:p w:rsidR="00C17C0E" w:rsidRPr="004F0215" w:rsidRDefault="00C17C0E" w:rsidP="00C17C0E">
            <w:proofErr w:type="spellStart"/>
            <w:r w:rsidRPr="004F0215">
              <w:t>Nicotinate</w:t>
            </w:r>
            <w:proofErr w:type="spellEnd"/>
            <w:r w:rsidRPr="004F0215">
              <w:t xml:space="preserve"> and </w:t>
            </w:r>
            <w:proofErr w:type="spellStart"/>
            <w:r w:rsidRPr="004F0215">
              <w:t>nicotinamide</w:t>
            </w:r>
            <w:proofErr w:type="spellEnd"/>
            <w:r w:rsidRPr="004F0215">
              <w:t xml:space="preserve"> metabolism [PATH:aml0076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59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20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78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10477/ENSAMEG00000015830/ENSAMEG00000006624/ENSAMEG00000010324/ENSAMEG00000013351/ENSAMEG00000013281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6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531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Asthma [PATH:aml0531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74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28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1.85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099/ENSAMEG00000001901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5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438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Osteoclast differentiation [PATH:aml0438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05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57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08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456/ENSAMEG00000018335/ENSAMEG00000015695/ENSAMEG00000005086/ENSAMEG00000013113/ENSAMEG00000019175/ENSAMEG00000002611/ENSAMEG00000010314/ENSAMEG00000012673/ENSAMEG00000007766/ENSAMEG00000004097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11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t>aml00250</w:t>
            </w:r>
          </w:p>
        </w:tc>
        <w:tc>
          <w:tcPr>
            <w:tcW w:w="2410" w:type="dxa"/>
          </w:tcPr>
          <w:p w:rsidR="00C17C0E" w:rsidRPr="004F0215" w:rsidRDefault="00C17C0E" w:rsidP="00C17C0E">
            <w:r w:rsidRPr="004F0215">
              <w:t xml:space="preserve">Alanine, aspartate and glutamate metabolism [PATH:aml00250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26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71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19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4014/ENSAMEG00000007927/ENSAMEG00000002838/ENSAMEG00000010830/ENSAMEG00000007695/ENSAMEG00000003623</w:t>
            </w:r>
          </w:p>
        </w:tc>
        <w:tc>
          <w:tcPr>
            <w:tcW w:w="937" w:type="dxa"/>
          </w:tcPr>
          <w:p w:rsidR="00C17C0E" w:rsidRPr="00005BE0" w:rsidRDefault="00C17C0E" w:rsidP="00C17C0E">
            <w:r w:rsidRPr="00005BE0">
              <w:t>6</w:t>
            </w:r>
          </w:p>
        </w:tc>
      </w:tr>
      <w:tr w:rsidR="00C17C0E" w:rsidTr="00150638">
        <w:trPr>
          <w:jc w:val="center"/>
        </w:trPr>
        <w:tc>
          <w:tcPr>
            <w:tcW w:w="1271" w:type="dxa"/>
          </w:tcPr>
          <w:p w:rsidR="00C17C0E" w:rsidRPr="004F0215" w:rsidRDefault="00C17C0E" w:rsidP="00C17C0E">
            <w:r w:rsidRPr="004F0215">
              <w:lastRenderedPageBreak/>
              <w:t>aml05416</w:t>
            </w:r>
          </w:p>
        </w:tc>
        <w:tc>
          <w:tcPr>
            <w:tcW w:w="2410" w:type="dxa"/>
          </w:tcPr>
          <w:p w:rsidR="00C17C0E" w:rsidRDefault="00C17C0E" w:rsidP="00C17C0E">
            <w:r w:rsidRPr="004F0215">
              <w:t xml:space="preserve">Viral myocarditis [PATH:aml05416] 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66E-03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3.05E-02</w:t>
            </w:r>
          </w:p>
        </w:tc>
        <w:tc>
          <w:tcPr>
            <w:tcW w:w="1134" w:type="dxa"/>
          </w:tcPr>
          <w:p w:rsidR="00C17C0E" w:rsidRPr="00005BE0" w:rsidRDefault="00C17C0E" w:rsidP="00C17C0E">
            <w:r w:rsidRPr="00005BE0">
              <w:t>2.47E-02</w:t>
            </w:r>
          </w:p>
        </w:tc>
        <w:tc>
          <w:tcPr>
            <w:tcW w:w="6434" w:type="dxa"/>
          </w:tcPr>
          <w:p w:rsidR="00C17C0E" w:rsidRPr="00005BE0" w:rsidRDefault="00C17C0E" w:rsidP="00C17C0E">
            <w:r w:rsidRPr="00005BE0">
              <w:t>ENSAMEG00000002390/ENSAMEG00000002352/ENSAMEG00000002342/ENSAMEG00000002099/ENSAMEG00000002302/ENSAMEG00000001714/ENSAMEG00000001901</w:t>
            </w:r>
          </w:p>
        </w:tc>
        <w:tc>
          <w:tcPr>
            <w:tcW w:w="937" w:type="dxa"/>
          </w:tcPr>
          <w:p w:rsidR="00C17C0E" w:rsidRDefault="00C17C0E" w:rsidP="00C17C0E">
            <w:r w:rsidRPr="00005BE0">
              <w:t>7</w:t>
            </w:r>
          </w:p>
        </w:tc>
      </w:tr>
    </w:tbl>
    <w:p w:rsidR="00150638" w:rsidRDefault="00150638"/>
    <w:sectPr w:rsidR="00150638" w:rsidSect="0015063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091" w:rsidRDefault="00555091" w:rsidP="00C17C0E">
      <w:r>
        <w:separator/>
      </w:r>
    </w:p>
  </w:endnote>
  <w:endnote w:type="continuationSeparator" w:id="0">
    <w:p w:rsidR="00555091" w:rsidRDefault="00555091" w:rsidP="00C17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091" w:rsidRDefault="00555091" w:rsidP="00C17C0E">
      <w:r>
        <w:separator/>
      </w:r>
    </w:p>
  </w:footnote>
  <w:footnote w:type="continuationSeparator" w:id="0">
    <w:p w:rsidR="00555091" w:rsidRDefault="00555091" w:rsidP="00C17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A75"/>
    <w:rsid w:val="000746E6"/>
    <w:rsid w:val="00150638"/>
    <w:rsid w:val="00294A75"/>
    <w:rsid w:val="00437A49"/>
    <w:rsid w:val="00555091"/>
    <w:rsid w:val="00593B4F"/>
    <w:rsid w:val="00757987"/>
    <w:rsid w:val="008F5585"/>
    <w:rsid w:val="00C17C0E"/>
    <w:rsid w:val="00C27DA1"/>
    <w:rsid w:val="00CB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6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7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7C0E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0E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6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7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7C0E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0E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68</Words>
  <Characters>6090</Characters>
  <Application>Microsoft Office Word</Application>
  <DocSecurity>0</DocSecurity>
  <Lines>50</Lines>
  <Paragraphs>14</Paragraphs>
  <ScaleCrop>false</ScaleCrop>
  <Company/>
  <LinksUpToDate>false</LinksUpToDate>
  <CharactersWithSpaces>7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8</cp:revision>
  <dcterms:created xsi:type="dcterms:W3CDTF">2020-04-01T08:04:00Z</dcterms:created>
  <dcterms:modified xsi:type="dcterms:W3CDTF">2020-07-30T02:33:00Z</dcterms:modified>
</cp:coreProperties>
</file>